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85423" w14:textId="77777777" w:rsidR="008E1ED4" w:rsidRDefault="008E1ED4" w:rsidP="008E1ED4">
      <w:pPr>
        <w:rPr>
          <w:b/>
          <w:bCs/>
        </w:rPr>
      </w:pPr>
      <w:r>
        <w:rPr>
          <w:b/>
          <w:bCs/>
        </w:rPr>
        <w:t>S3 Table</w:t>
      </w:r>
      <w:r w:rsidRPr="00293320">
        <w:rPr>
          <w:b/>
          <w:bCs/>
        </w:rPr>
        <w:t xml:space="preserve">: Frequency and type of </w:t>
      </w:r>
      <w:r>
        <w:rPr>
          <w:b/>
          <w:bCs/>
        </w:rPr>
        <w:t>likely</w:t>
      </w:r>
      <w:r w:rsidRPr="00293320">
        <w:rPr>
          <w:b/>
          <w:bCs/>
        </w:rPr>
        <w:t xml:space="preserve"> clinically important findings by modality</w:t>
      </w:r>
    </w:p>
    <w:p w14:paraId="0A10C180" w14:textId="77777777" w:rsidR="008E1ED4" w:rsidRPr="00293320" w:rsidRDefault="008E1ED4" w:rsidP="008E1ED4">
      <w:pPr>
        <w:rPr>
          <w:b/>
          <w:bCs/>
        </w:rPr>
      </w:pPr>
    </w:p>
    <w:tbl>
      <w:tblPr>
        <w:tblW w:w="9923" w:type="dxa"/>
        <w:tblLayout w:type="fixed"/>
        <w:tblLook w:val="04A0" w:firstRow="1" w:lastRow="0" w:firstColumn="1" w:lastColumn="0" w:noHBand="0" w:noVBand="1"/>
      </w:tblPr>
      <w:tblGrid>
        <w:gridCol w:w="2694"/>
        <w:gridCol w:w="2598"/>
        <w:gridCol w:w="2315"/>
        <w:gridCol w:w="2316"/>
      </w:tblGrid>
      <w:tr w:rsidR="008E1ED4" w:rsidRPr="00DA5596" w14:paraId="316C5420" w14:textId="77777777" w:rsidTr="00CD753A">
        <w:trPr>
          <w:trHeight w:val="290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BFC6E" w14:textId="77777777" w:rsidR="008E1ED4" w:rsidRPr="00DA5596" w:rsidRDefault="008E1ED4" w:rsidP="00CD753A">
            <w:pPr>
              <w:spacing w:before="120" w:after="120" w:line="480" w:lineRule="auto"/>
              <w:rPr>
                <w:rFonts w:eastAsia="Times New Roman" w:cs="Times New Roman"/>
                <w:b/>
                <w:sz w:val="24"/>
                <w:szCs w:val="24"/>
                <w:lang w:val="en-AU" w:eastAsia="en-AU"/>
              </w:rPr>
            </w:pPr>
          </w:p>
        </w:tc>
        <w:tc>
          <w:tcPr>
            <w:tcW w:w="25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FD2E3" w14:textId="77777777" w:rsidR="008E1ED4" w:rsidRPr="00DA5596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DA5596">
              <w:rPr>
                <w:rFonts w:eastAsia="Times New Roman" w:cs="Times New Roman"/>
                <w:b/>
                <w:color w:val="000000"/>
                <w:lang w:val="en-AU" w:eastAsia="en-AU"/>
              </w:rPr>
              <w:t xml:space="preserve">Number of reports where finding is </w:t>
            </w:r>
            <w:r>
              <w:rPr>
                <w:rFonts w:eastAsia="Times New Roman" w:cs="Times New Roman"/>
                <w:b/>
                <w:color w:val="000000"/>
                <w:lang w:val="en-AU" w:eastAsia="en-AU"/>
              </w:rPr>
              <w:t>reported</w:t>
            </w:r>
          </w:p>
        </w:tc>
        <w:tc>
          <w:tcPr>
            <w:tcW w:w="23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DFA40E1" w14:textId="77777777" w:rsidR="008E1ED4" w:rsidRPr="00DA5596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b/>
                <w:color w:val="000000"/>
                <w:lang w:val="en-AU" w:eastAsia="en-AU"/>
              </w:rPr>
              <w:t>F</w:t>
            </w:r>
            <w:r w:rsidRPr="00DA5596">
              <w:rPr>
                <w:rFonts w:eastAsia="Times New Roman" w:cs="Times New Roman"/>
                <w:b/>
                <w:color w:val="000000"/>
                <w:lang w:val="en-AU" w:eastAsia="en-AU"/>
              </w:rPr>
              <w:t xml:space="preserve">requency of finding across </w:t>
            </w:r>
            <w:r>
              <w:rPr>
                <w:rFonts w:eastAsia="Times New Roman" w:cs="Times New Roman"/>
                <w:b/>
                <w:color w:val="000000"/>
                <w:lang w:val="en-AU" w:eastAsia="en-AU"/>
              </w:rPr>
              <w:t>reports</w:t>
            </w:r>
          </w:p>
        </w:tc>
        <w:tc>
          <w:tcPr>
            <w:tcW w:w="2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7DFA9" w14:textId="77777777" w:rsidR="008E1ED4" w:rsidRPr="00DA5596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DA5596">
              <w:rPr>
                <w:rFonts w:eastAsia="Times New Roman" w:cs="Times New Roman"/>
                <w:b/>
                <w:color w:val="000000"/>
                <w:lang w:val="en-AU" w:eastAsia="en-AU"/>
              </w:rPr>
              <w:t xml:space="preserve">Number of </w:t>
            </w:r>
            <w:r>
              <w:rPr>
                <w:rFonts w:eastAsia="Times New Roman" w:cs="Times New Roman"/>
                <w:b/>
                <w:color w:val="000000"/>
                <w:lang w:val="en-AU" w:eastAsia="en-AU"/>
              </w:rPr>
              <w:t>findings</w:t>
            </w:r>
            <w:r w:rsidRPr="00DA5596">
              <w:rPr>
                <w:rFonts w:eastAsia="Times New Roman" w:cs="Times New Roman"/>
                <w:b/>
                <w:color w:val="000000"/>
                <w:lang w:val="en-AU" w:eastAsia="en-AU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lang w:val="en-AU" w:eastAsia="en-AU"/>
              </w:rPr>
              <w:t>reported to be present</w:t>
            </w:r>
          </w:p>
        </w:tc>
      </w:tr>
      <w:tr w:rsidR="008E1ED4" w:rsidRPr="00163958" w14:paraId="5EF9E191" w14:textId="77777777" w:rsidTr="00CD753A">
        <w:trPr>
          <w:trHeight w:val="290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3E42186" w14:textId="77777777" w:rsidR="008E1ED4" w:rsidRPr="00163958" w:rsidRDefault="008E1ED4" w:rsidP="00CD753A">
            <w:pPr>
              <w:spacing w:before="120" w:after="120" w:line="480" w:lineRule="auto"/>
              <w:rPr>
                <w:rFonts w:eastAsia="Times New Roman" w:cs="Times New Roman"/>
                <w:b/>
                <w:sz w:val="24"/>
                <w:szCs w:val="24"/>
                <w:lang w:val="en-AU" w:eastAsia="en-AU"/>
              </w:rPr>
            </w:pPr>
            <w:r w:rsidRPr="00163958">
              <w:rPr>
                <w:rFonts w:eastAsia="Times New Roman" w:cs="Times New Roman"/>
                <w:b/>
                <w:sz w:val="24"/>
                <w:szCs w:val="24"/>
                <w:lang w:val="en-AU" w:eastAsia="en-AU"/>
              </w:rPr>
              <w:t>X-ray</w:t>
            </w:r>
          </w:p>
        </w:tc>
        <w:tc>
          <w:tcPr>
            <w:tcW w:w="25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1E6D99D" w14:textId="77777777" w:rsidR="008E1ED4" w:rsidRPr="00163958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N=80 reports</w:t>
            </w:r>
          </w:p>
          <w:p w14:paraId="10371DE6" w14:textId="77777777" w:rsidR="008E1ED4" w:rsidRPr="00163958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N (</w:t>
            </w:r>
            <w:proofErr w:type="gramStart"/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%)</w:t>
            </w:r>
            <w:r w:rsidRPr="00163958">
              <w:rPr>
                <w:rFonts w:eastAsia="Times New Roman" w:cs="Times New Roman"/>
                <w:b/>
                <w:color w:val="000000"/>
                <w:vertAlign w:val="superscript"/>
                <w:lang w:val="en-AU" w:eastAsia="en-AU"/>
              </w:rPr>
              <w:t>^</w:t>
            </w:r>
            <w:proofErr w:type="gramEnd"/>
          </w:p>
        </w:tc>
        <w:tc>
          <w:tcPr>
            <w:tcW w:w="23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D82CD6F" w14:textId="77777777" w:rsidR="008E1ED4" w:rsidRPr="00163958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N=179 findings</w:t>
            </w:r>
          </w:p>
          <w:p w14:paraId="0E0FF3BE" w14:textId="77777777" w:rsidR="008E1ED4" w:rsidRPr="00163958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N (</w:t>
            </w:r>
            <w:proofErr w:type="gramStart"/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%)</w:t>
            </w:r>
            <w:r w:rsidRPr="00163958">
              <w:rPr>
                <w:rFonts w:eastAsia="Times New Roman" w:cs="Times New Roman"/>
                <w:b/>
                <w:color w:val="000000"/>
                <w:sz w:val="24"/>
                <w:vertAlign w:val="superscript"/>
                <w:lang w:val="en-AU" w:eastAsia="en-AU"/>
              </w:rPr>
              <w:t>#</w:t>
            </w:r>
            <w:proofErr w:type="gramEnd"/>
          </w:p>
        </w:tc>
        <w:tc>
          <w:tcPr>
            <w:tcW w:w="2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5068064" w14:textId="77777777" w:rsidR="008E1ED4" w:rsidRPr="00163958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N=57 findings</w:t>
            </w:r>
          </w:p>
          <w:p w14:paraId="357830EE" w14:textId="77777777" w:rsidR="008E1ED4" w:rsidRPr="00163958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N (</w:t>
            </w:r>
            <w:proofErr w:type="gramStart"/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%)</w:t>
            </w:r>
            <w:r w:rsidRPr="00163958">
              <w:rPr>
                <w:rFonts w:eastAsia="Times New Roman" w:cs="Times New Roman"/>
                <w:b/>
                <w:color w:val="000000"/>
                <w:vertAlign w:val="superscript"/>
                <w:lang w:val="en-AU" w:eastAsia="en-AU"/>
              </w:rPr>
              <w:t>α</w:t>
            </w:r>
            <w:proofErr w:type="gramEnd"/>
          </w:p>
        </w:tc>
      </w:tr>
      <w:tr w:rsidR="008E1ED4" w:rsidRPr="00976CCB" w14:paraId="3FA455AE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F5FFA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Fractur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1CDAB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52 (65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BD66A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61 (34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D6A50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 (3)</w:t>
            </w:r>
          </w:p>
        </w:tc>
      </w:tr>
      <w:tr w:rsidR="008E1ED4" w:rsidRPr="00976CCB" w14:paraId="64A389C0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7CD27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Suspicious lesi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61BF2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>1</w:t>
            </w: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 xml:space="preserve"> (2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>6</w:t>
            </w: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AF766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>2</w:t>
            </w: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 xml:space="preserve"> (12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1A77F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0</w:t>
            </w: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 xml:space="preserve"> (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>0</w:t>
            </w: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)</w:t>
            </w:r>
          </w:p>
        </w:tc>
      </w:tr>
      <w:tr w:rsidR="008E1ED4" w:rsidRPr="00976CCB" w14:paraId="470BD379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88A0D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Surgical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 change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505DE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9 (11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ED3C3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0 (1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ECFF0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0 (100)</w:t>
            </w:r>
          </w:p>
        </w:tc>
      </w:tr>
      <w:tr w:rsidR="008E1ED4" w:rsidRPr="00976CCB" w14:paraId="3759781D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CA605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Scolio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9D837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5 (19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8C458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8 (10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1424D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7 (94)</w:t>
            </w:r>
          </w:p>
        </w:tc>
      </w:tr>
      <w:tr w:rsidR="008E1ED4" w:rsidRPr="00976CCB" w14:paraId="13924ABB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1B8D6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Spondylolisthe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CF4D0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2 (15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887D5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3 (7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FE006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3 (23)</w:t>
            </w:r>
          </w:p>
        </w:tc>
      </w:tr>
      <w:tr w:rsidR="008E1ED4" w:rsidRPr="00976CCB" w14:paraId="0DDF15AD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9A7D8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Sacro-iliac joint patholog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9075A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4 (5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BC12A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9 (5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E4E50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 (22)</w:t>
            </w:r>
          </w:p>
        </w:tc>
      </w:tr>
      <w:tr w:rsidR="008E1ED4" w:rsidRPr="00976CCB" w14:paraId="1A1F25DE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F53AE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Bony m</w:t>
            </w: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orpholog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A1F23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7 (9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97541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8 (4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41BE5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 (25)</w:t>
            </w:r>
          </w:p>
        </w:tc>
      </w:tr>
      <w:tr w:rsidR="008E1ED4" w:rsidRPr="00976CCB" w14:paraId="36C632AE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C6AEC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Bone e</w:t>
            </w: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rosi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EBF31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7 (9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9A461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7 (4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3CE18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2A0A3E9A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30D62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Osteoporo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55013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5 (6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DE343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5 (3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44C91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3 (60)</w:t>
            </w:r>
          </w:p>
        </w:tc>
      </w:tr>
      <w:tr w:rsidR="008E1ED4" w:rsidRPr="00976CCB" w14:paraId="6D3CF19E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0714F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Soft tissu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7DBF6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5 (6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E344D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5 (3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92FD6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20)</w:t>
            </w:r>
          </w:p>
        </w:tc>
      </w:tr>
      <w:tr w:rsidR="008E1ED4" w:rsidRPr="00976CCB" w14:paraId="3E402A56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E222C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Abnormality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 (general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1E1D9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4 (5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2494E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4 (2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2F865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5670E4AF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4F172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Sclero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F71D6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3 (4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F0D43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3 (2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C9A1B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3 (100)</w:t>
            </w:r>
          </w:p>
        </w:tc>
      </w:tr>
      <w:tr w:rsidR="008E1ED4" w:rsidRPr="00976CCB" w14:paraId="3086FB7B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1F679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Instabilit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96530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 (3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BA51F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 (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A896C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161BE945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6A7247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Retrolisthesis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AEEA68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635EBE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 (1)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65306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 (100)</w:t>
            </w:r>
          </w:p>
        </w:tc>
      </w:tr>
      <w:tr w:rsidR="008E1ED4" w:rsidRPr="00163958" w14:paraId="27233481" w14:textId="77777777" w:rsidTr="00CD753A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D0B89C" w14:textId="77777777" w:rsidR="008E1ED4" w:rsidRPr="00163958" w:rsidRDefault="008E1ED4" w:rsidP="00CD753A">
            <w:pPr>
              <w:spacing w:before="120" w:after="120" w:line="480" w:lineRule="auto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lastRenderedPageBreak/>
              <w:t>CT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70985" w14:textId="77777777" w:rsidR="008E1ED4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N=82 reports</w:t>
            </w:r>
          </w:p>
          <w:p w14:paraId="19450CC9" w14:textId="77777777" w:rsidR="008E1ED4" w:rsidRPr="00163958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N (</w:t>
            </w:r>
            <w:proofErr w:type="gramStart"/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%)</w:t>
            </w:r>
            <w:r w:rsidRPr="00163958">
              <w:rPr>
                <w:rFonts w:eastAsia="Times New Roman" w:cs="Times New Roman"/>
                <w:b/>
                <w:color w:val="000000"/>
                <w:vertAlign w:val="superscript"/>
                <w:lang w:val="en-AU" w:eastAsia="en-AU"/>
              </w:rPr>
              <w:t>^</w:t>
            </w:r>
            <w:proofErr w:type="gramEnd"/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0829DA" w14:textId="77777777" w:rsidR="008E1ED4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N=466 findings</w:t>
            </w:r>
          </w:p>
          <w:p w14:paraId="193A57D4" w14:textId="77777777" w:rsidR="008E1ED4" w:rsidRPr="00163958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N (</w:t>
            </w:r>
            <w:proofErr w:type="gramStart"/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%)</w:t>
            </w:r>
            <w:r w:rsidRPr="00163958">
              <w:rPr>
                <w:rFonts w:eastAsia="Times New Roman" w:cs="Times New Roman"/>
                <w:b/>
                <w:color w:val="000000"/>
                <w:sz w:val="24"/>
                <w:vertAlign w:val="superscript"/>
                <w:lang w:val="en-AU" w:eastAsia="en-AU"/>
              </w:rPr>
              <w:t>#</w:t>
            </w:r>
            <w:proofErr w:type="gramEnd"/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82C5D" w14:textId="77777777" w:rsidR="008E1ED4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N=97 findings</w:t>
            </w:r>
          </w:p>
          <w:p w14:paraId="61DAEF82" w14:textId="77777777" w:rsidR="008E1ED4" w:rsidRPr="00163958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N (</w:t>
            </w:r>
            <w:proofErr w:type="gramStart"/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%)</w:t>
            </w:r>
            <w:r w:rsidRPr="00163958">
              <w:rPr>
                <w:rFonts w:eastAsia="Times New Roman" w:cs="Times New Roman"/>
                <w:b/>
                <w:color w:val="000000"/>
                <w:vertAlign w:val="superscript"/>
                <w:lang w:val="en-AU" w:eastAsia="en-AU"/>
              </w:rPr>
              <w:t>α</w:t>
            </w:r>
            <w:proofErr w:type="gramEnd"/>
          </w:p>
        </w:tc>
      </w:tr>
      <w:tr w:rsidR="008E1ED4" w:rsidRPr="00976CCB" w14:paraId="6931EB36" w14:textId="77777777" w:rsidTr="00CD753A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21062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Canal stenosis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B3912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61 (74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94D98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21 (26)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282D5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32 (26)</w:t>
            </w:r>
          </w:p>
        </w:tc>
      </w:tr>
      <w:tr w:rsidR="008E1ED4" w:rsidRPr="00976CCB" w14:paraId="257A93D5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95B8C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Foraminal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 steno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9D709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48 (59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B518D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88 (19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493E4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3 (26)</w:t>
            </w:r>
          </w:p>
        </w:tc>
      </w:tr>
      <w:tr w:rsidR="008E1ED4" w:rsidRPr="00976CCB" w14:paraId="2CBA2389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60B8C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Fractur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5EA67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56 (68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E4483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73 (16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7404A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403956A2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211A3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Nerve root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 compressi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B9660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5 (30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4939A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46 (10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F53A9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7 (37)</w:t>
            </w:r>
          </w:p>
        </w:tc>
      </w:tr>
      <w:tr w:rsidR="008E1ED4" w:rsidRPr="00976CCB" w14:paraId="6421C772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D4F54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Suspicious l</w:t>
            </w: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esi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9387C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4 (29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8C757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6 (6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4035D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267FE254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D573F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Soft tissue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 patholog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90F3C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1 (26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A5AAC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6 (6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54549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2882C759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A7E12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Spondylolisthe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32BF0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4 (17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98741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4 (3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6A633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7)</w:t>
            </w:r>
          </w:p>
        </w:tc>
      </w:tr>
      <w:tr w:rsidR="008E1ED4" w:rsidRPr="00976CCB" w14:paraId="3FA8AD4C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66C7C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Surgical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 change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CB201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3 (4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5ABDA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1 (2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E9BB8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0 (91)</w:t>
            </w:r>
          </w:p>
        </w:tc>
      </w:tr>
      <w:tr w:rsidR="008E1ED4" w:rsidRPr="00976CCB" w14:paraId="69A60BFA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D1314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Bone e</w:t>
            </w: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rosi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1B145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0 (12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A7716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0 (2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76AB9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4564A170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66EAF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Lateral reces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0E287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7 (9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F1C4E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9 (2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85D8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6 (67)</w:t>
            </w:r>
          </w:p>
        </w:tc>
      </w:tr>
      <w:tr w:rsidR="008E1ED4" w:rsidRPr="00976CCB" w14:paraId="59B7F678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20F31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Cancer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DABE9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7 (9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8CCB5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7 (2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20509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14)</w:t>
            </w:r>
          </w:p>
        </w:tc>
      </w:tr>
      <w:tr w:rsidR="008E1ED4" w:rsidRPr="00976CCB" w14:paraId="7FC88E2A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74F63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Abnormality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 (general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D2AC2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6 (7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E2B3F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6 (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DDBDD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7A891ED5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2DC24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Extrusi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426B9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4 (5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E524A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4 (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79483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0F965F82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0C8E3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Osteoporo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7A1E0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4 (5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A007E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4 (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1ADD4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3 (75)</w:t>
            </w:r>
          </w:p>
        </w:tc>
      </w:tr>
      <w:tr w:rsidR="008E1ED4" w:rsidRPr="00976CCB" w14:paraId="6838FC68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AA844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Scolio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5FF5C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4 (5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25147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4 (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4D701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3 (75)</w:t>
            </w:r>
          </w:p>
        </w:tc>
      </w:tr>
      <w:tr w:rsidR="008E1ED4" w:rsidRPr="00976CCB" w14:paraId="3F5EE999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800B7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Infecti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04BA4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 (2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2A048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3 (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BAB7E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3AF5A0E1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470EB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Mas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CB525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 (2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E3B1C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3 (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E85F4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2B541217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9BD43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lastRenderedPageBreak/>
              <w:t>Bone m</w:t>
            </w: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orpholog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EB843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3 (4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FC506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3 (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63320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2E36841B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6D06D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Thecal compressi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6B7CB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3 (4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5CA8D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3 (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85AF7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33)</w:t>
            </w:r>
          </w:p>
        </w:tc>
      </w:tr>
      <w:tr w:rsidR="008E1ED4" w:rsidRPr="00976CCB" w14:paraId="196EFA5B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6D97F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Epidural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 collection or mas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2C73B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22A6E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 (&lt;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28B83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456051EF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73FC3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Conus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 or cord patholog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5F95A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BBF8C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&lt;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02D22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4EFB12F2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41CD6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Inflammati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2FD82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42DCE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&lt;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E1FE9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2CA6EF7D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12BDEF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Marrow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D4282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BD300B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&lt;1)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90663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163958" w14:paraId="5263EB44" w14:textId="77777777" w:rsidTr="00CD753A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3E5AFD" w14:textId="77777777" w:rsidR="008E1ED4" w:rsidRPr="00163958" w:rsidRDefault="008E1ED4" w:rsidP="00CD753A">
            <w:pPr>
              <w:spacing w:before="120" w:after="120" w:line="480" w:lineRule="auto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MRI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3567D0" w14:textId="77777777" w:rsidR="008E1ED4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N=100 reports</w:t>
            </w:r>
          </w:p>
          <w:p w14:paraId="15DC707B" w14:textId="77777777" w:rsidR="008E1ED4" w:rsidRPr="00163958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N (</w:t>
            </w:r>
            <w:proofErr w:type="gramStart"/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%)</w:t>
            </w:r>
            <w:r w:rsidRPr="00163958">
              <w:rPr>
                <w:rFonts w:eastAsia="Times New Roman" w:cs="Times New Roman"/>
                <w:b/>
                <w:color w:val="000000"/>
                <w:vertAlign w:val="superscript"/>
                <w:lang w:val="en-AU" w:eastAsia="en-AU"/>
              </w:rPr>
              <w:t>^</w:t>
            </w:r>
            <w:proofErr w:type="gramEnd"/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D3D0F6" w14:textId="77777777" w:rsidR="008E1ED4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N=871 findings</w:t>
            </w:r>
          </w:p>
          <w:p w14:paraId="0D0442A4" w14:textId="77777777" w:rsidR="008E1ED4" w:rsidRPr="00163958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N (</w:t>
            </w:r>
            <w:proofErr w:type="gramStart"/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%)</w:t>
            </w:r>
            <w:r w:rsidRPr="00163958">
              <w:rPr>
                <w:rFonts w:eastAsia="Times New Roman" w:cs="Times New Roman"/>
                <w:b/>
                <w:color w:val="000000"/>
                <w:sz w:val="24"/>
                <w:vertAlign w:val="superscript"/>
                <w:lang w:val="en-AU" w:eastAsia="en-AU"/>
              </w:rPr>
              <w:t>#</w:t>
            </w:r>
            <w:proofErr w:type="gramEnd"/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7D35D0" w14:textId="77777777" w:rsidR="008E1ED4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N=201 findings</w:t>
            </w:r>
          </w:p>
          <w:p w14:paraId="19865B29" w14:textId="77777777" w:rsidR="008E1ED4" w:rsidRPr="00163958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N (</w:t>
            </w:r>
            <w:proofErr w:type="gramStart"/>
            <w:r w:rsidRPr="00163958">
              <w:rPr>
                <w:rFonts w:eastAsia="Times New Roman" w:cs="Times New Roman"/>
                <w:b/>
                <w:color w:val="000000"/>
                <w:lang w:val="en-AU" w:eastAsia="en-AU"/>
              </w:rPr>
              <w:t>%)</w:t>
            </w:r>
            <w:r w:rsidRPr="00163958">
              <w:rPr>
                <w:rFonts w:eastAsia="Times New Roman" w:cs="Times New Roman"/>
                <w:b/>
                <w:color w:val="000000"/>
                <w:vertAlign w:val="superscript"/>
                <w:lang w:val="en-AU" w:eastAsia="en-AU"/>
              </w:rPr>
              <w:t>α</w:t>
            </w:r>
            <w:proofErr w:type="gramEnd"/>
          </w:p>
        </w:tc>
      </w:tr>
      <w:tr w:rsidR="008E1ED4" w:rsidRPr="00976CCB" w14:paraId="181A8317" w14:textId="77777777" w:rsidTr="00CD753A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57275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Foraminal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 stenosis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4DBC8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71 (71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04300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53 (18)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72B71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5 (16)</w:t>
            </w:r>
          </w:p>
        </w:tc>
      </w:tr>
      <w:tr w:rsidR="008E1ED4" w:rsidRPr="00976CCB" w14:paraId="3C12721F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3D88E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Canal steno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79934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68 (68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D1CA8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46 (17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13EC9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7 (18)</w:t>
            </w:r>
          </w:p>
        </w:tc>
      </w:tr>
      <w:tr w:rsidR="008E1ED4" w:rsidRPr="00976CCB" w14:paraId="11448896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0E595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Nerve root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 impingement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44232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74 (74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C536E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34 (15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95F95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50 (37)</w:t>
            </w:r>
          </w:p>
        </w:tc>
      </w:tr>
      <w:tr w:rsidR="008E1ED4" w:rsidRPr="00976CCB" w14:paraId="1D2B0C07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8917A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Conus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 and cord patholog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1A486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75 (75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19327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88 (10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71D47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1)</w:t>
            </w:r>
          </w:p>
        </w:tc>
      </w:tr>
      <w:tr w:rsidR="008E1ED4" w:rsidRPr="00976CCB" w14:paraId="77EEE23F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93D37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Fractur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E2433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50 (50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F7B5E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66 (8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C7985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6 (9)</w:t>
            </w:r>
          </w:p>
        </w:tc>
      </w:tr>
      <w:tr w:rsidR="008E1ED4" w:rsidRPr="00976CCB" w14:paraId="5EC390D7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A701E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Marrow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 abnormalitie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BF1A8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42 (42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2B42A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56 (6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68BF2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1 (20)</w:t>
            </w:r>
          </w:p>
        </w:tc>
      </w:tr>
      <w:tr w:rsidR="008E1ED4" w:rsidRPr="00976CCB" w14:paraId="543C418E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85E5A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Soft tissue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 abnormalitie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858CB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36 (36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34321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42 (5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32B99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3 (7)</w:t>
            </w:r>
          </w:p>
        </w:tc>
      </w:tr>
      <w:tr w:rsidR="008E1ED4" w:rsidRPr="00976CCB" w14:paraId="195D8106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BCE89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Disc e</w:t>
            </w: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xtrusi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F3177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5 (25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977F3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32 (4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B7754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2 (69)</w:t>
            </w:r>
          </w:p>
        </w:tc>
      </w:tr>
      <w:tr w:rsidR="008E1ED4" w:rsidRPr="00976CCB" w14:paraId="6C12C21C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B7CCD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Surgical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 change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F921A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0 (10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4A9D1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9 (2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37D83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6 (84)</w:t>
            </w:r>
          </w:p>
        </w:tc>
      </w:tr>
      <w:tr w:rsidR="008E1ED4" w:rsidRPr="00976CCB" w14:paraId="746A83B0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D9CDE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Lateral recess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 steno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7AB51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5 (15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424E2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7 (2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7BF81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9 (53)</w:t>
            </w:r>
          </w:p>
        </w:tc>
      </w:tr>
      <w:tr w:rsidR="008E1ED4" w:rsidRPr="00976CCB" w14:paraId="43F6796B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AF03F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lastRenderedPageBreak/>
              <w:t>Abnormality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 (general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F7DBA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4 (14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6FE11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6 (2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DC68B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6)</w:t>
            </w:r>
          </w:p>
        </w:tc>
      </w:tr>
      <w:tr w:rsidR="008E1ED4" w:rsidRPr="00976CCB" w14:paraId="31C80E39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CDD2E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Spondylolisthe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E0959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4 (14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97ACB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5 (2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880F6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 (13)</w:t>
            </w:r>
          </w:p>
        </w:tc>
      </w:tr>
      <w:tr w:rsidR="008E1ED4" w:rsidRPr="00976CCB" w14:paraId="44C7073F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664AA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Cauda equina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 patholog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0C44B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1 (11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758B9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1 (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38521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3BEA1037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DE7EF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Suspicious l</w:t>
            </w: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esi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792D0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8</w:t>
            </w: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 xml:space="preserve"> (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>8</w:t>
            </w: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83158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9</w:t>
            </w: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 xml:space="preserve"> (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9D981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22C73806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CEC78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MRI signal change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86CF1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8 (8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83FFA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8 (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B3F46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6 (75)</w:t>
            </w:r>
          </w:p>
        </w:tc>
      </w:tr>
      <w:tr w:rsidR="008E1ED4" w:rsidRPr="00976CCB" w14:paraId="0281BBB2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CFE9E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Arachnoid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>it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0D555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7 (7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4E0DE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7 (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366F6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4F0E3E63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A445A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Retrolisthe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CFC61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6 (6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ACAE4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7 (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64267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1DD9B431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C350D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Thecal compressi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C32CD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7 (7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5BEB6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7 (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21698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4 (57)</w:t>
            </w:r>
          </w:p>
        </w:tc>
      </w:tr>
      <w:tr w:rsidR="008E1ED4" w:rsidRPr="00976CCB" w14:paraId="031BC4E1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26FBA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proofErr w:type="spellStart"/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Modic</w:t>
            </w:r>
            <w:proofErr w:type="spellEnd"/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 xml:space="preserve"> 1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 change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507B0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6 (6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4D1F7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6 (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7C134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6 (100)</w:t>
            </w:r>
          </w:p>
        </w:tc>
      </w:tr>
      <w:tr w:rsidR="008E1ED4" w:rsidRPr="00976CCB" w14:paraId="67A599A1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CAF2C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Inflammati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9171D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5 (5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85BC6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5 (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5832A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20)</w:t>
            </w:r>
          </w:p>
        </w:tc>
      </w:tr>
      <w:tr w:rsidR="008E1ED4" w:rsidRPr="00976CCB" w14:paraId="222B3B30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3983E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Other nerve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 patholog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46BCC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3 (3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852D1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5 (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DF05E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3 (60)</w:t>
            </w:r>
          </w:p>
        </w:tc>
      </w:tr>
      <w:tr w:rsidR="008E1ED4" w:rsidRPr="00976CCB" w14:paraId="4EBD3D44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A6FA2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Bone e</w:t>
            </w: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rosi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999D5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4 (4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F3D26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4 (&lt;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99A31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25)</w:t>
            </w:r>
          </w:p>
        </w:tc>
      </w:tr>
      <w:tr w:rsidR="008E1ED4" w:rsidRPr="00976CCB" w14:paraId="45589D34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43018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S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>acroiliac joint patholog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5F31D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4 (4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C9D0B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4 (&lt;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16BFE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25)</w:t>
            </w:r>
          </w:p>
        </w:tc>
      </w:tr>
      <w:tr w:rsidR="008E1ED4" w:rsidRPr="00976CCB" w14:paraId="0726B393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3BAFD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Epidural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 collection or mas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979B8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3 (3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F3A6C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3 (&lt;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0C04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36F8A7F2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3B1C4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Facet</w:t>
            </w:r>
            <w:r>
              <w:rPr>
                <w:rFonts w:eastAsia="Times New Roman" w:cs="Times New Roman"/>
                <w:color w:val="000000"/>
                <w:lang w:val="en-AU" w:eastAsia="en-AU"/>
              </w:rPr>
              <w:t xml:space="preserve"> joint patholog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7A237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 (2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6F51D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 (&lt;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65146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 (100)</w:t>
            </w:r>
          </w:p>
        </w:tc>
      </w:tr>
      <w:tr w:rsidR="008E1ED4" w:rsidRPr="00976CCB" w14:paraId="64F9F423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FCD9F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Scolio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03D62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 (2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F8C60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 (&lt;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92C6B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56D0791C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7D8E0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Subluxati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7F460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 (2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6C90A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2 (&lt;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B4706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0D71DDFF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30F66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Demyelinati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288EE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BFA3D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&lt;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BBF98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0 (0)</w:t>
            </w:r>
          </w:p>
        </w:tc>
      </w:tr>
      <w:tr w:rsidR="008E1ED4" w:rsidRPr="00976CCB" w14:paraId="7129F66B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E46D1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Infecti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FAF33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0E0E4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&lt;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0487F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100)</w:t>
            </w:r>
          </w:p>
        </w:tc>
      </w:tr>
      <w:tr w:rsidR="008E1ED4" w:rsidRPr="00976CCB" w14:paraId="63D74CF6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F4F3E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lastRenderedPageBreak/>
              <w:t>Instabilit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FFEC7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DD881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&lt;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7C041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100)</w:t>
            </w:r>
          </w:p>
        </w:tc>
      </w:tr>
      <w:tr w:rsidR="008E1ED4" w:rsidRPr="00976CCB" w14:paraId="3CDC847E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B060EB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lang w:val="en-AU" w:eastAsia="en-AU"/>
              </w:rPr>
              <w:t>Schwannoma</w:t>
            </w:r>
          </w:p>
        </w:tc>
        <w:tc>
          <w:tcPr>
            <w:tcW w:w="2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82F242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23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94B47B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&lt;1)</w:t>
            </w:r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DC98BE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100)</w:t>
            </w:r>
          </w:p>
        </w:tc>
      </w:tr>
      <w:tr w:rsidR="008E1ED4" w:rsidRPr="00976CCB" w14:paraId="20C4988F" w14:textId="77777777" w:rsidTr="00CD753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D3BCF2" w14:textId="77777777" w:rsidR="008E1ED4" w:rsidRPr="00976CCB" w:rsidRDefault="008E1ED4" w:rsidP="00CD753A">
            <w:pPr>
              <w:spacing w:before="120" w:after="120" w:line="480" w:lineRule="auto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Sclerosis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0494B0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1)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C8F8AF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&lt;1)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915C2" w14:textId="77777777" w:rsidR="008E1ED4" w:rsidRPr="00976CCB" w:rsidRDefault="008E1ED4" w:rsidP="00CD753A">
            <w:pPr>
              <w:spacing w:before="120" w:after="120" w:line="480" w:lineRule="auto"/>
              <w:jc w:val="right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976CCB">
              <w:rPr>
                <w:rFonts w:eastAsia="Times New Roman" w:cs="Times New Roman"/>
                <w:color w:val="000000"/>
                <w:lang w:val="en-AU" w:eastAsia="en-AU"/>
              </w:rPr>
              <w:t>1 (100)</w:t>
            </w:r>
          </w:p>
        </w:tc>
      </w:tr>
    </w:tbl>
    <w:p w14:paraId="311D5AB3" w14:textId="77777777" w:rsidR="008E1ED4" w:rsidRDefault="008E1ED4" w:rsidP="008E1ED4">
      <w:pPr>
        <w:spacing w:before="120" w:line="480" w:lineRule="auto"/>
      </w:pPr>
      <w:r w:rsidRPr="00F3483C">
        <w:rPr>
          <w:vertAlign w:val="superscript"/>
        </w:rPr>
        <w:t>^</w:t>
      </w:r>
      <w:r>
        <w:t>N=number of reports (% of all reports for same modality)</w:t>
      </w:r>
    </w:p>
    <w:p w14:paraId="4E2D5A12" w14:textId="77777777" w:rsidR="008E1ED4" w:rsidRDefault="008E1ED4" w:rsidP="008E1ED4">
      <w:pPr>
        <w:spacing w:before="120" w:line="480" w:lineRule="auto"/>
      </w:pPr>
      <w:r w:rsidRPr="00F3483C">
        <w:rPr>
          <w:vertAlign w:val="superscript"/>
        </w:rPr>
        <w:t>#</w:t>
      </w:r>
      <w:r>
        <w:t>N=number of times finding present (% of all findings for same modality)</w:t>
      </w:r>
    </w:p>
    <w:p w14:paraId="3CE54499" w14:textId="77777777" w:rsidR="008E1ED4" w:rsidRPr="00F3483C" w:rsidRDefault="008E1ED4" w:rsidP="008E1ED4">
      <w:pPr>
        <w:spacing w:before="120" w:line="480" w:lineRule="auto"/>
      </w:pPr>
      <w:r w:rsidRPr="00F3483C">
        <w:rPr>
          <w:vertAlign w:val="superscript"/>
        </w:rPr>
        <w:t>α</w:t>
      </w:r>
      <w:r>
        <w:t>N=number of times finding reported as present (% of same finding)</w:t>
      </w:r>
    </w:p>
    <w:p w14:paraId="4285762D" w14:textId="77777777" w:rsidR="008E1ED4" w:rsidRPr="0037288F" w:rsidRDefault="008E1ED4" w:rsidP="008E1ED4">
      <w:pPr>
        <w:snapToGrid w:val="0"/>
        <w:spacing w:after="0" w:line="480" w:lineRule="auto"/>
        <w:rPr>
          <w:sz w:val="24"/>
          <w:szCs w:val="24"/>
        </w:rPr>
      </w:pPr>
    </w:p>
    <w:p w14:paraId="151378F6" w14:textId="77777777" w:rsidR="008E1ED4" w:rsidRDefault="008E1ED4" w:rsidP="008E1ED4"/>
    <w:p w14:paraId="467EC635" w14:textId="77777777" w:rsidR="00112E7B" w:rsidRDefault="00112E7B"/>
    <w:sectPr w:rsidR="00112E7B" w:rsidSect="00EA2D8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ED4"/>
    <w:rsid w:val="00112E7B"/>
    <w:rsid w:val="00616886"/>
    <w:rsid w:val="008E1ED4"/>
    <w:rsid w:val="00BD6AFC"/>
    <w:rsid w:val="00E6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A914A3"/>
  <w15:chartTrackingRefBased/>
  <w15:docId w15:val="{8787BF0E-A6FD-E342-977D-3D442B931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ED4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1ED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ED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ED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ED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ED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ED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ED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ED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ED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E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1E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E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E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E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E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E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E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E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1E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1E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ED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1E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1ED4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1E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1ED4"/>
    <w:pPr>
      <w:spacing w:after="0" w:line="240" w:lineRule="auto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1E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E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E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1E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0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Farmer</dc:creator>
  <cp:keywords/>
  <dc:description/>
  <cp:lastModifiedBy>Caitlin Farmer</cp:lastModifiedBy>
  <cp:revision>1</cp:revision>
  <dcterms:created xsi:type="dcterms:W3CDTF">2024-02-25T08:24:00Z</dcterms:created>
  <dcterms:modified xsi:type="dcterms:W3CDTF">2024-02-25T08:24:00Z</dcterms:modified>
</cp:coreProperties>
</file>